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E1A4" w14:textId="77777777" w:rsidR="002E7AD3" w:rsidRDefault="002E7AD3" w:rsidP="00E2706E">
      <w:pPr>
        <w:pStyle w:val="MDPI71References"/>
        <w:numPr>
          <w:ilvl w:val="0"/>
          <w:numId w:val="0"/>
        </w:numPr>
        <w:ind w:left="425"/>
        <w:rPr>
          <w:b/>
          <w:bCs/>
          <w:lang w:val="en-GB"/>
        </w:rPr>
      </w:pPr>
    </w:p>
    <w:p w14:paraId="0DCBF2FE" w14:textId="77777777" w:rsidR="002E7AD3" w:rsidRDefault="002E7AD3" w:rsidP="00E2706E">
      <w:pPr>
        <w:pStyle w:val="MDPI71References"/>
        <w:numPr>
          <w:ilvl w:val="0"/>
          <w:numId w:val="0"/>
        </w:numPr>
        <w:ind w:left="425"/>
        <w:rPr>
          <w:b/>
          <w:bCs/>
          <w:lang w:val="en-GB"/>
        </w:rPr>
      </w:pPr>
    </w:p>
    <w:p w14:paraId="7B90C252" w14:textId="77777777" w:rsidR="002E7AD3" w:rsidRDefault="002E7AD3" w:rsidP="00E2706E">
      <w:pPr>
        <w:pStyle w:val="MDPI71References"/>
        <w:numPr>
          <w:ilvl w:val="0"/>
          <w:numId w:val="0"/>
        </w:numPr>
        <w:ind w:left="425"/>
        <w:rPr>
          <w:b/>
          <w:bCs/>
          <w:lang w:val="en-GB"/>
        </w:rPr>
      </w:pPr>
    </w:p>
    <w:p w14:paraId="57B5C69A" w14:textId="77777777" w:rsidR="002E7AD3" w:rsidRDefault="002E7AD3" w:rsidP="00E2706E">
      <w:pPr>
        <w:pStyle w:val="MDPI71References"/>
        <w:numPr>
          <w:ilvl w:val="0"/>
          <w:numId w:val="0"/>
        </w:numPr>
        <w:ind w:left="425"/>
        <w:rPr>
          <w:b/>
          <w:bCs/>
          <w:lang w:val="en-GB"/>
        </w:rPr>
      </w:pPr>
    </w:p>
    <w:p w14:paraId="04608042" w14:textId="7B7BCEB4" w:rsidR="00E2706E" w:rsidRPr="00CA2732" w:rsidRDefault="00E2706E" w:rsidP="00E2706E">
      <w:pPr>
        <w:pStyle w:val="MDPI71References"/>
        <w:numPr>
          <w:ilvl w:val="0"/>
          <w:numId w:val="0"/>
        </w:numPr>
        <w:ind w:left="425"/>
        <w:rPr>
          <w:lang w:val="en-GB"/>
        </w:rPr>
      </w:pPr>
      <w:r w:rsidRPr="00CA2732">
        <w:rPr>
          <w:b/>
          <w:bCs/>
          <w:lang w:val="en-GB"/>
        </w:rPr>
        <w:t>Table S1</w:t>
      </w:r>
      <w:r w:rsidRPr="00CA2732">
        <w:rPr>
          <w:lang w:val="en-GB"/>
        </w:rPr>
        <w:t xml:space="preserve">. Effect of </w:t>
      </w:r>
      <w:proofErr w:type="spellStart"/>
      <w:r w:rsidRPr="00CA2732">
        <w:rPr>
          <w:lang w:val="en-GB"/>
        </w:rPr>
        <w:t>NaHS</w:t>
      </w:r>
      <w:proofErr w:type="spellEnd"/>
      <w:r w:rsidRPr="00CA2732">
        <w:rPr>
          <w:lang w:val="en-GB"/>
        </w:rPr>
        <w:t xml:space="preserve">, Si, and </w:t>
      </w:r>
      <w:proofErr w:type="spellStart"/>
      <w:r w:rsidRPr="00CA2732">
        <w:rPr>
          <w:lang w:val="en-GB"/>
        </w:rPr>
        <w:t>NaHS</w:t>
      </w:r>
      <w:proofErr w:type="spellEnd"/>
      <w:r w:rsidRPr="00CA2732">
        <w:rPr>
          <w:lang w:val="en-GB"/>
        </w:rPr>
        <w:t xml:space="preserve"> + Si treatments on N-nitrogen, P-phosphorus, K-potassium, Ca-calcium, and Mg-magnesium contents in roots and leaves of both chickpea plants grown during </w:t>
      </w:r>
      <w:proofErr w:type="spellStart"/>
      <w:r w:rsidRPr="00CA2732">
        <w:rPr>
          <w:lang w:val="en-GB"/>
        </w:rPr>
        <w:t>Cr</w:t>
      </w:r>
      <w:r w:rsidRPr="00CA2732">
        <w:rPr>
          <w:vertAlign w:val="superscript"/>
          <w:lang w:val="en-GB"/>
        </w:rPr>
        <w:t>VI</w:t>
      </w:r>
      <w:proofErr w:type="spellEnd"/>
      <w:r w:rsidRPr="00CA2732">
        <w:rPr>
          <w:lang w:val="en-GB"/>
        </w:rPr>
        <w:t xml:space="preserve"> stress. Data are presented as ± standard error (n = 5) and different bar letters are indicated statistically differences (p &lt; 0.05) as tested by the least significant difference test.</w:t>
      </w:r>
    </w:p>
    <w:p w14:paraId="2B008085" w14:textId="4D4F4874" w:rsidR="00B669E7" w:rsidRPr="00CA2732" w:rsidRDefault="00B669E7" w:rsidP="00B669E7">
      <w:pPr>
        <w:pStyle w:val="MDPI71References"/>
        <w:numPr>
          <w:ilvl w:val="0"/>
          <w:numId w:val="0"/>
        </w:numPr>
        <w:ind w:left="425"/>
      </w:pPr>
    </w:p>
    <w:tbl>
      <w:tblPr>
        <w:tblStyle w:val="TableGrid"/>
        <w:tblpPr w:leftFromText="180" w:rightFromText="180" w:vertAnchor="page" w:horzAnchor="margin" w:tblpXSpec="center" w:tblpY="3351"/>
        <w:tblW w:w="15593" w:type="dxa"/>
        <w:tblLook w:val="04A0" w:firstRow="1" w:lastRow="0" w:firstColumn="1" w:lastColumn="0" w:noHBand="0" w:noVBand="1"/>
      </w:tblPr>
      <w:tblGrid>
        <w:gridCol w:w="1271"/>
        <w:gridCol w:w="1565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314D2A" w:rsidRPr="00D51E0A" w14:paraId="2BC637D3" w14:textId="66582453" w:rsidTr="00314D2A">
        <w:trPr>
          <w:trHeight w:val="529"/>
        </w:trPr>
        <w:tc>
          <w:tcPr>
            <w:tcW w:w="1271" w:type="dxa"/>
            <w:vMerge w:val="restart"/>
          </w:tcPr>
          <w:p w14:paraId="43C0B815" w14:textId="47C2F017" w:rsidR="005A3FC0" w:rsidRPr="00D51E0A" w:rsidRDefault="0083431F" w:rsidP="00277D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Varieties </w:t>
            </w:r>
          </w:p>
        </w:tc>
        <w:tc>
          <w:tcPr>
            <w:tcW w:w="1565" w:type="dxa"/>
            <w:vMerge w:val="restart"/>
          </w:tcPr>
          <w:p w14:paraId="5362DB37" w14:textId="77777777" w:rsidR="005A3FC0" w:rsidRPr="00D51E0A" w:rsidRDefault="005A3FC0" w:rsidP="00277D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Treatments</w:t>
            </w:r>
          </w:p>
        </w:tc>
        <w:tc>
          <w:tcPr>
            <w:tcW w:w="6378" w:type="dxa"/>
            <w:gridSpan w:val="5"/>
          </w:tcPr>
          <w:p w14:paraId="4B57C98F" w14:textId="44759437" w:rsidR="005A3FC0" w:rsidRPr="00D51E0A" w:rsidRDefault="005A3FC0" w:rsidP="00277D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leaves (mg</w:t>
            </w:r>
            <w:r w:rsidRPr="00D51E0A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D51E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−1 </w:t>
            </w: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DW)</w:t>
            </w:r>
          </w:p>
        </w:tc>
        <w:tc>
          <w:tcPr>
            <w:tcW w:w="6379" w:type="dxa"/>
            <w:gridSpan w:val="5"/>
          </w:tcPr>
          <w:p w14:paraId="5E766449" w14:textId="74D7F1FC" w:rsidR="005A3FC0" w:rsidRPr="00D51E0A" w:rsidRDefault="005A3FC0" w:rsidP="00277D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Roots (mg</w:t>
            </w:r>
            <w:r w:rsidRPr="00D51E0A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D51E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−1 </w:t>
            </w: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DW)</w:t>
            </w:r>
          </w:p>
        </w:tc>
      </w:tr>
      <w:tr w:rsidR="004A1620" w:rsidRPr="00D51E0A" w14:paraId="4D93FACF" w14:textId="7EF22014" w:rsidTr="00314D2A">
        <w:trPr>
          <w:trHeight w:val="310"/>
        </w:trPr>
        <w:tc>
          <w:tcPr>
            <w:tcW w:w="1271" w:type="dxa"/>
            <w:vMerge/>
          </w:tcPr>
          <w:p w14:paraId="6E586122" w14:textId="77777777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</w:tcPr>
          <w:p w14:paraId="4F933A21" w14:textId="77777777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29E9AA" w14:textId="70F994B2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08F60B42" w14:textId="31CA6EC5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21A970D" w14:textId="3E084A04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6" w:type="dxa"/>
          </w:tcPr>
          <w:p w14:paraId="3121B0C7" w14:textId="78368425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1275" w:type="dxa"/>
          </w:tcPr>
          <w:p w14:paraId="7E63318E" w14:textId="367888A4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Mg </w:t>
            </w:r>
          </w:p>
        </w:tc>
        <w:tc>
          <w:tcPr>
            <w:tcW w:w="1276" w:type="dxa"/>
          </w:tcPr>
          <w:p w14:paraId="7487A113" w14:textId="26ECFF52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123B4D7E" w14:textId="6D0BA129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08188A5B" w14:textId="7232A0D2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</w:tcPr>
          <w:p w14:paraId="308085A6" w14:textId="1B508D1B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1276" w:type="dxa"/>
          </w:tcPr>
          <w:p w14:paraId="29C59E1F" w14:textId="7C41FF2D" w:rsidR="005A3FC0" w:rsidRPr="00D51E0A" w:rsidRDefault="005A3FC0" w:rsidP="005A3FC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Mg </w:t>
            </w:r>
          </w:p>
        </w:tc>
      </w:tr>
      <w:tr w:rsidR="00F87218" w:rsidRPr="00D51E0A" w14:paraId="4FED29D5" w14:textId="1D4FD2AC" w:rsidTr="00314D2A">
        <w:trPr>
          <w:trHeight w:val="264"/>
        </w:trPr>
        <w:tc>
          <w:tcPr>
            <w:tcW w:w="1271" w:type="dxa"/>
            <w:vMerge w:val="restart"/>
          </w:tcPr>
          <w:p w14:paraId="4109B84E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Pusa 2085</w:t>
            </w:r>
          </w:p>
        </w:tc>
        <w:tc>
          <w:tcPr>
            <w:tcW w:w="1565" w:type="dxa"/>
          </w:tcPr>
          <w:p w14:paraId="2CF071C3" w14:textId="1C2F97BC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1275" w:type="dxa"/>
          </w:tcPr>
          <w:p w14:paraId="1F490F1F" w14:textId="5F5A1B36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4D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1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0D5E477" w14:textId="31A63060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4D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7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8AA78A8" w14:textId="466FB725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4D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91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EE38D2F" w14:textId="71B68A3F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4D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57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142BC725" w14:textId="48FDDE4A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4D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8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AAC4134" w14:textId="0AD28818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A1620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6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D4E4EEB" w14:textId="202961C1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A1620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5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0365DEC" w14:textId="35F94DCE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1.7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A1620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3.05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0BDE453" w14:textId="5A0CFFD0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4.4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A1620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19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A51C7EF" w14:textId="6ADF0C3F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A1620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2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53033" w:rsidRPr="00D51E0A" w14:paraId="51DBCF67" w14:textId="77777777" w:rsidTr="00314D2A">
        <w:trPr>
          <w:trHeight w:val="264"/>
        </w:trPr>
        <w:tc>
          <w:tcPr>
            <w:tcW w:w="1271" w:type="dxa"/>
            <w:vMerge/>
          </w:tcPr>
          <w:p w14:paraId="7B2FBC8F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7161ABFD" w14:textId="3F850960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275" w:type="dxa"/>
          </w:tcPr>
          <w:p w14:paraId="4B0FF46F" w14:textId="1ED2BD63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± </m:t>
              </m:r>
            </m:oMath>
            <w:r w:rsidR="00255E5E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>0.52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E2112FA" w14:textId="4F9A9A6E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55E5E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2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5E1D3B2" w14:textId="46D1EBF8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8.9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55E5E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5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3830319" w14:textId="02E2890D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8.9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55E5E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80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241A88BC" w14:textId="4E45A2A3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55E5E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9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8FC660C" w14:textId="49BBB817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63FA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5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5E3945A" w14:textId="6E97FB88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63FA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7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36BF312A" w14:textId="382AAE87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0.4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63FA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13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5FCDE475" w14:textId="3FBEACE6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63FA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8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8C2524A" w14:textId="09E5CC0B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63FA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05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753033" w:rsidRPr="00D51E0A" w14:paraId="19F8945F" w14:textId="4E6FDF2F" w:rsidTr="00314D2A">
        <w:trPr>
          <w:trHeight w:val="264"/>
        </w:trPr>
        <w:tc>
          <w:tcPr>
            <w:tcW w:w="1271" w:type="dxa"/>
            <w:vMerge/>
          </w:tcPr>
          <w:p w14:paraId="586AA4E6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0E44E133" w14:textId="1DF33E4F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Cr + </w:t>
            </w:r>
            <w:proofErr w:type="spellStart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NaSH</w:t>
            </w:r>
            <w:proofErr w:type="spellEnd"/>
          </w:p>
        </w:tc>
        <w:tc>
          <w:tcPr>
            <w:tcW w:w="1275" w:type="dxa"/>
          </w:tcPr>
          <w:p w14:paraId="03802C9C" w14:textId="58681438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A3461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9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673C104C" w14:textId="222E8AF0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A3461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6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064A1339" w14:textId="7E5667A6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6.2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A3461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27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2D01C7D" w14:textId="47B07C6F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3.2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A3461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3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62C7B1B" w14:textId="39813DBE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A3461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4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64E1DCBF" w14:textId="1FD97473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C635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5</w:t>
            </w:r>
            <w:proofErr w:type="spellStart"/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47DE7676" w14:textId="382E0F5A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C635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9</w:t>
            </w:r>
            <w:proofErr w:type="spellStart"/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3C7355FF" w14:textId="4E0C674C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6.4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C635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91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5" w:type="dxa"/>
          </w:tcPr>
          <w:p w14:paraId="2FB6FC44" w14:textId="10FBC155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C635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2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4D1F33A" w14:textId="32FEA456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C635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7</w:t>
            </w:r>
            <w:proofErr w:type="spellStart"/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</w:tr>
      <w:tr w:rsidR="00F87218" w:rsidRPr="00D51E0A" w14:paraId="33BBA01D" w14:textId="756CDA26" w:rsidTr="00314D2A">
        <w:trPr>
          <w:trHeight w:val="278"/>
        </w:trPr>
        <w:tc>
          <w:tcPr>
            <w:tcW w:w="1271" w:type="dxa"/>
            <w:vMerge/>
          </w:tcPr>
          <w:p w14:paraId="7060C7EA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4BE2602E" w14:textId="69899AD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Cr + Si</w:t>
            </w:r>
          </w:p>
        </w:tc>
        <w:tc>
          <w:tcPr>
            <w:tcW w:w="1275" w:type="dxa"/>
          </w:tcPr>
          <w:p w14:paraId="4690AE6F" w14:textId="2BDC8D93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9A0EE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4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780BD7A" w14:textId="60DAC0A1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9A0EE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4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60F1D366" w14:textId="53D35459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7.0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9A0EE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04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847E757" w14:textId="6BCD98C5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4.2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9A0EE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87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5" w:type="dxa"/>
          </w:tcPr>
          <w:p w14:paraId="2616C095" w14:textId="304E8E68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9A0EE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0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3982D50A" w14:textId="7FFE48B4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52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5</w:t>
            </w:r>
            <w:proofErr w:type="spellStart"/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6B33B1B4" w14:textId="5A0FC629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52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7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93534C3" w14:textId="4CE3B376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52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16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935E5BF" w14:textId="2534A230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52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9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BF9DB17" w14:textId="27558884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522A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5</w:t>
            </w:r>
            <w:proofErr w:type="spellStart"/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</w:tr>
      <w:tr w:rsidR="00F87218" w:rsidRPr="00D51E0A" w14:paraId="662C2DF1" w14:textId="77777777" w:rsidTr="00314D2A">
        <w:trPr>
          <w:trHeight w:val="278"/>
        </w:trPr>
        <w:tc>
          <w:tcPr>
            <w:tcW w:w="1271" w:type="dxa"/>
            <w:vMerge/>
          </w:tcPr>
          <w:p w14:paraId="32768DF7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0930FF58" w14:textId="528A8A6E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Cr + </w:t>
            </w:r>
            <w:proofErr w:type="spellStart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NaSH</w:t>
            </w:r>
            <w:proofErr w:type="spellEnd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+ Si</w:t>
            </w:r>
          </w:p>
        </w:tc>
        <w:tc>
          <w:tcPr>
            <w:tcW w:w="1275" w:type="dxa"/>
          </w:tcPr>
          <w:p w14:paraId="37C098CE" w14:textId="47300317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0D2F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4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2B2D566" w14:textId="431CD7B3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0D2F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3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1B19D98" w14:textId="6D57BCB6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1.0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F0D2F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3.23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5F7ADA8" w14:textId="1D4FD3B7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4.7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726994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22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5" w:type="dxa"/>
          </w:tcPr>
          <w:p w14:paraId="29CDCCEA" w14:textId="50B9E866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726994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1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73B0067" w14:textId="59381681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E530C2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7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D8B4FA1" w14:textId="5BDA515C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E530C2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1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347A8FA8" w14:textId="5668A270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9.6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E530C2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66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CE5F466" w14:textId="56CFB5ED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E530C2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4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7CDDDB1F" w14:textId="48233FFA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E530C2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2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</w:tr>
      <w:tr w:rsidR="004A1620" w:rsidRPr="00D51E0A" w14:paraId="772526D3" w14:textId="6B56E1C9" w:rsidTr="00314D2A">
        <w:trPr>
          <w:trHeight w:val="250"/>
        </w:trPr>
        <w:tc>
          <w:tcPr>
            <w:tcW w:w="1271" w:type="dxa"/>
            <w:vMerge w:val="restart"/>
          </w:tcPr>
          <w:p w14:paraId="3FFA3634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Pusa Green 112</w:t>
            </w:r>
          </w:p>
        </w:tc>
        <w:tc>
          <w:tcPr>
            <w:tcW w:w="1565" w:type="dxa"/>
          </w:tcPr>
          <w:p w14:paraId="7CFE2F2C" w14:textId="4E36B206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1275" w:type="dxa"/>
          </w:tcPr>
          <w:p w14:paraId="3E64935C" w14:textId="17F35629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637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4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3760B50" w14:textId="448BC77E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637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1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29CBC33" w14:textId="59EF7EE9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637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21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1ECDCF2" w14:textId="1A79D1D3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5.8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637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52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2192238" w14:textId="071568E0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31637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2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6E529BF" w14:textId="57C4291B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A75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3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07F6B90" w14:textId="601E620C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A75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5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34E51B9" w14:textId="072C8419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0.5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A75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74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EA1FAF4" w14:textId="79832ED1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3.2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A75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26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F20D387" w14:textId="0B5A384F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8A75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4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1620" w:rsidRPr="00D51E0A" w14:paraId="04070F35" w14:textId="77777777" w:rsidTr="00314D2A">
        <w:trPr>
          <w:trHeight w:val="250"/>
        </w:trPr>
        <w:tc>
          <w:tcPr>
            <w:tcW w:w="1271" w:type="dxa"/>
            <w:vMerge/>
          </w:tcPr>
          <w:p w14:paraId="7EAAB86E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76725F2D" w14:textId="235878DC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275" w:type="dxa"/>
          </w:tcPr>
          <w:p w14:paraId="1CBA2E12" w14:textId="6D3D1D56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3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D863198" w14:textId="417101F8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8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02971E2" w14:textId="53E4A6F5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6.0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92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102A087" w14:textId="4E7343EC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1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7CD52212" w14:textId="5B65085B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3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1789143D" w14:textId="1B69CD46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2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00DA19D8" w14:textId="08A43FAD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3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A1E10FD" w14:textId="51D46BA7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8.4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1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7E7EA97A" w14:textId="38A81371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3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5C38A461" w14:textId="1F2EE40D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1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4A1620" w:rsidRPr="00D51E0A" w14:paraId="5B9CA145" w14:textId="77777777" w:rsidTr="00314D2A">
        <w:trPr>
          <w:trHeight w:val="250"/>
        </w:trPr>
        <w:tc>
          <w:tcPr>
            <w:tcW w:w="1271" w:type="dxa"/>
            <w:vMerge/>
          </w:tcPr>
          <w:p w14:paraId="6D27CEA5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2B2F8282" w14:textId="14214845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Cr + </w:t>
            </w:r>
            <w:proofErr w:type="spellStart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NaSH</w:t>
            </w:r>
            <w:proofErr w:type="spellEnd"/>
          </w:p>
        </w:tc>
        <w:tc>
          <w:tcPr>
            <w:tcW w:w="1275" w:type="dxa"/>
          </w:tcPr>
          <w:p w14:paraId="58AE84B9" w14:textId="4FC4B85F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9</w:t>
            </w:r>
            <w:proofErr w:type="spellStart"/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3A26A2B2" w14:textId="27654EBA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5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773C594F" w14:textId="5D8C02AF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1.7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51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6" w:type="dxa"/>
          </w:tcPr>
          <w:p w14:paraId="613B12F3" w14:textId="5425F3C9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90</w:t>
            </w:r>
            <w:proofErr w:type="spellStart"/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5" w:type="dxa"/>
          </w:tcPr>
          <w:p w14:paraId="3252D9CE" w14:textId="32CDC499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3691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6</w:t>
            </w:r>
            <w:proofErr w:type="spellStart"/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2F7A9266" w14:textId="79FBB161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3</w:t>
            </w:r>
            <w:proofErr w:type="spellStart"/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0C4F0F60" w14:textId="202B971B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8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00D91D1" w14:textId="7FB5C6B6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1.2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6</w:t>
            </w:r>
            <w:proofErr w:type="spellStart"/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5" w:type="dxa"/>
          </w:tcPr>
          <w:p w14:paraId="339FE4C1" w14:textId="20F08105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95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6" w:type="dxa"/>
          </w:tcPr>
          <w:p w14:paraId="18179430" w14:textId="5412B279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221F08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2</w:t>
            </w:r>
            <w:proofErr w:type="spellStart"/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</w:tr>
      <w:tr w:rsidR="004A1620" w:rsidRPr="00D51E0A" w14:paraId="04D2C1EB" w14:textId="295FD775" w:rsidTr="00314D2A">
        <w:trPr>
          <w:trHeight w:val="264"/>
        </w:trPr>
        <w:tc>
          <w:tcPr>
            <w:tcW w:w="1271" w:type="dxa"/>
            <w:vMerge/>
          </w:tcPr>
          <w:p w14:paraId="674F51BB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68FF4E1F" w14:textId="5BDE4952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Cr + Si</w:t>
            </w:r>
          </w:p>
        </w:tc>
        <w:tc>
          <w:tcPr>
            <w:tcW w:w="1275" w:type="dxa"/>
          </w:tcPr>
          <w:p w14:paraId="2564D747" w14:textId="1D487277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E2D49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9</w:t>
            </w:r>
            <w:proofErr w:type="spellStart"/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28A3745E" w14:textId="748A01EB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E2D49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6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1B40F1F" w14:textId="5F4FDD12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2.3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E2D49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16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3B4CAFE" w14:textId="4F064C39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0.4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E2D49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3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6010C5B" w14:textId="508D0889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4E2D49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7</w:t>
            </w:r>
            <w:proofErr w:type="spellStart"/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19DC24A1" w14:textId="31F8FC36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5F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3</w:t>
            </w:r>
            <w:proofErr w:type="spellStart"/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2D75EA5D" w14:textId="4350B6AF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5F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7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FACBC44" w14:textId="2818C78A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2.4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5F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8</w:t>
            </w:r>
            <w:proofErr w:type="spellStart"/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5" w:type="dxa"/>
          </w:tcPr>
          <w:p w14:paraId="40BF454F" w14:textId="18DFE1C4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5F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94</w:t>
            </w:r>
            <w:proofErr w:type="spellStart"/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276" w:type="dxa"/>
          </w:tcPr>
          <w:p w14:paraId="5CD96F41" w14:textId="2C7018AA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165FFC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04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</w:tr>
      <w:tr w:rsidR="004A1620" w:rsidRPr="00D51E0A" w14:paraId="538CEDCE" w14:textId="1C8E02F5" w:rsidTr="00314D2A">
        <w:trPr>
          <w:trHeight w:val="278"/>
        </w:trPr>
        <w:tc>
          <w:tcPr>
            <w:tcW w:w="1271" w:type="dxa"/>
            <w:vMerge/>
          </w:tcPr>
          <w:p w14:paraId="2465FC29" w14:textId="77777777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</w:tcPr>
          <w:p w14:paraId="778775AD" w14:textId="79AFA8DA" w:rsidR="00F87218" w:rsidRPr="00D51E0A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Cr + </w:t>
            </w:r>
            <w:proofErr w:type="spellStart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NaSH</w:t>
            </w:r>
            <w:proofErr w:type="spellEnd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+ Si</w:t>
            </w:r>
          </w:p>
        </w:tc>
        <w:tc>
          <w:tcPr>
            <w:tcW w:w="1275" w:type="dxa"/>
          </w:tcPr>
          <w:p w14:paraId="22BA6450" w14:textId="7F5C0D74" w:rsidR="00F87218" w:rsidRPr="00F12801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F938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9</w:t>
            </w:r>
            <w:r w:rsidR="00F1280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3A70B48" w14:textId="6D789818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F938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5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A68A82B" w14:textId="15E0F227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4.41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F938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.43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C083963" w14:textId="3FA6F741" w:rsidR="00F87218" w:rsidRPr="00336EBE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F938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01</w:t>
            </w:r>
            <w:r w:rsidR="00336EBE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3ED3555" w14:textId="3F876044" w:rsidR="00F87218" w:rsidRPr="00490A7B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F938B3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4</w:t>
            </w:r>
            <w:r w:rsidR="00490A7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228E548C" w14:textId="37F07E48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DE6DC7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6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94E4092" w14:textId="0A7D232E" w:rsidR="00F87218" w:rsidRPr="00526702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DE6DC7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8</w:t>
            </w:r>
            <w:r w:rsidR="00526702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A100657" w14:textId="59ABB11A" w:rsidR="00F87218" w:rsidRPr="00F4764D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4.82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DE6DC7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.85</w:t>
            </w:r>
            <w:r w:rsidR="00F4764D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33D027A0" w14:textId="5FE4DD2A" w:rsidR="00F87218" w:rsidRPr="00D87720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DE6DC7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83</w:t>
            </w:r>
            <w:r w:rsidR="00D87720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F142B87" w14:textId="636EED53" w:rsidR="00F87218" w:rsidRPr="00F73F87" w:rsidRDefault="00F87218" w:rsidP="00F872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753033"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="00DE6DC7"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14</w:t>
            </w:r>
            <w:r w:rsidR="00F73F87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14D2A" w:rsidRPr="00D51E0A" w14:paraId="71107AD9" w14:textId="13D68834" w:rsidTr="00314D2A">
        <w:trPr>
          <w:trHeight w:val="278"/>
        </w:trPr>
        <w:tc>
          <w:tcPr>
            <w:tcW w:w="2836" w:type="dxa"/>
            <w:gridSpan w:val="2"/>
          </w:tcPr>
          <w:p w14:paraId="608BD904" w14:textId="33F432F2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Variety (</w:t>
            </w:r>
            <w:proofErr w:type="spellStart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&gt; F)</w:t>
            </w:r>
          </w:p>
        </w:tc>
        <w:tc>
          <w:tcPr>
            <w:tcW w:w="1275" w:type="dxa"/>
          </w:tcPr>
          <w:p w14:paraId="70115ED8" w14:textId="54171303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276" w:type="dxa"/>
          </w:tcPr>
          <w:p w14:paraId="65706FFD" w14:textId="19202FBA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25852FED" w14:textId="3DC2AC5C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1276" w:type="dxa"/>
          </w:tcPr>
          <w:p w14:paraId="018C69F9" w14:textId="68498182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5" w:type="dxa"/>
          </w:tcPr>
          <w:p w14:paraId="0AF2FAC0" w14:textId="0DA652E1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1202</w:t>
            </w:r>
          </w:p>
        </w:tc>
        <w:tc>
          <w:tcPr>
            <w:tcW w:w="1276" w:type="dxa"/>
          </w:tcPr>
          <w:p w14:paraId="02CA24E4" w14:textId="510FF9FA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90</w:t>
            </w:r>
          </w:p>
        </w:tc>
        <w:tc>
          <w:tcPr>
            <w:tcW w:w="1276" w:type="dxa"/>
          </w:tcPr>
          <w:p w14:paraId="1FF5F17C" w14:textId="6CF5DC96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276" w:type="dxa"/>
          </w:tcPr>
          <w:p w14:paraId="393DD8EE" w14:textId="2F1C4E7E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1275" w:type="dxa"/>
          </w:tcPr>
          <w:p w14:paraId="14B7FA78" w14:textId="6BFC161B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276" w:type="dxa"/>
          </w:tcPr>
          <w:p w14:paraId="2833E22C" w14:textId="40E8FDF3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</w:tr>
      <w:tr w:rsidR="00314D2A" w:rsidRPr="00D51E0A" w14:paraId="4D9FABB6" w14:textId="69787D0F" w:rsidTr="00314D2A">
        <w:trPr>
          <w:trHeight w:val="278"/>
        </w:trPr>
        <w:tc>
          <w:tcPr>
            <w:tcW w:w="2836" w:type="dxa"/>
            <w:gridSpan w:val="2"/>
          </w:tcPr>
          <w:p w14:paraId="2045CBF2" w14:textId="77777777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Treatment (</w:t>
            </w:r>
            <w:proofErr w:type="spellStart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 &gt; F)</w:t>
            </w:r>
          </w:p>
        </w:tc>
        <w:tc>
          <w:tcPr>
            <w:tcW w:w="1275" w:type="dxa"/>
          </w:tcPr>
          <w:p w14:paraId="30ADD928" w14:textId="144135BB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1870AFFF" w14:textId="02D3AC0B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276" w:type="dxa"/>
          </w:tcPr>
          <w:p w14:paraId="361C82A8" w14:textId="705B1B23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7ECD49A2" w14:textId="66FA4878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5" w:type="dxa"/>
          </w:tcPr>
          <w:p w14:paraId="2388B554" w14:textId="40C62B19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276" w:type="dxa"/>
          </w:tcPr>
          <w:p w14:paraId="248ECD8E" w14:textId="45631BBC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15708440" w14:textId="062BC794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188E3F8D" w14:textId="589428CB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5" w:type="dxa"/>
          </w:tcPr>
          <w:p w14:paraId="2428D5D2" w14:textId="46EDDE25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4E62A8CD" w14:textId="2E700896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14D2A" w:rsidRPr="00D51E0A" w14:paraId="234F8266" w14:textId="39F2A015" w:rsidTr="00314D2A">
        <w:trPr>
          <w:trHeight w:val="278"/>
        </w:trPr>
        <w:tc>
          <w:tcPr>
            <w:tcW w:w="2836" w:type="dxa"/>
            <w:gridSpan w:val="2"/>
          </w:tcPr>
          <w:p w14:paraId="018B3778" w14:textId="1288D680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 xml:space="preserve">Variety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D51E0A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Treatment</w:t>
            </w:r>
          </w:p>
        </w:tc>
        <w:tc>
          <w:tcPr>
            <w:tcW w:w="1275" w:type="dxa"/>
          </w:tcPr>
          <w:p w14:paraId="54DB9B9B" w14:textId="24B70008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3537</w:t>
            </w:r>
          </w:p>
        </w:tc>
        <w:tc>
          <w:tcPr>
            <w:tcW w:w="1276" w:type="dxa"/>
          </w:tcPr>
          <w:p w14:paraId="07ED7F2D" w14:textId="0D7BE1B0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5572</w:t>
            </w:r>
          </w:p>
        </w:tc>
        <w:tc>
          <w:tcPr>
            <w:tcW w:w="1276" w:type="dxa"/>
          </w:tcPr>
          <w:p w14:paraId="3D349593" w14:textId="722D061F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8013</w:t>
            </w:r>
          </w:p>
        </w:tc>
        <w:tc>
          <w:tcPr>
            <w:tcW w:w="1276" w:type="dxa"/>
          </w:tcPr>
          <w:p w14:paraId="255AF308" w14:textId="2ABB012E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6878</w:t>
            </w:r>
          </w:p>
        </w:tc>
        <w:tc>
          <w:tcPr>
            <w:tcW w:w="1275" w:type="dxa"/>
          </w:tcPr>
          <w:p w14:paraId="17121734" w14:textId="0D70421D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9255</w:t>
            </w:r>
          </w:p>
        </w:tc>
        <w:tc>
          <w:tcPr>
            <w:tcW w:w="1276" w:type="dxa"/>
          </w:tcPr>
          <w:p w14:paraId="2D2A5073" w14:textId="1B061F7D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8191</w:t>
            </w:r>
          </w:p>
        </w:tc>
        <w:tc>
          <w:tcPr>
            <w:tcW w:w="1276" w:type="dxa"/>
          </w:tcPr>
          <w:p w14:paraId="4B5D1DC0" w14:textId="54F2AC57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5914</w:t>
            </w:r>
          </w:p>
        </w:tc>
        <w:tc>
          <w:tcPr>
            <w:tcW w:w="1276" w:type="dxa"/>
          </w:tcPr>
          <w:p w14:paraId="4E4B1DA6" w14:textId="7CCA6CB4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7261</w:t>
            </w:r>
          </w:p>
        </w:tc>
        <w:tc>
          <w:tcPr>
            <w:tcW w:w="1275" w:type="dxa"/>
          </w:tcPr>
          <w:p w14:paraId="32BD4D69" w14:textId="7CB93331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3695</w:t>
            </w:r>
          </w:p>
        </w:tc>
        <w:tc>
          <w:tcPr>
            <w:tcW w:w="1276" w:type="dxa"/>
          </w:tcPr>
          <w:p w14:paraId="2BF416C7" w14:textId="67EDDE1A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0.4951</w:t>
            </w:r>
          </w:p>
        </w:tc>
      </w:tr>
      <w:tr w:rsidR="00314D2A" w:rsidRPr="00D51E0A" w14:paraId="2CEBBB2B" w14:textId="4E1A9F44" w:rsidTr="00314D2A">
        <w:trPr>
          <w:trHeight w:val="278"/>
        </w:trPr>
        <w:tc>
          <w:tcPr>
            <w:tcW w:w="2836" w:type="dxa"/>
            <w:gridSpan w:val="2"/>
          </w:tcPr>
          <w:p w14:paraId="3C4A40F2" w14:textId="77777777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</w:rPr>
              <w:t>LSD</w:t>
            </w:r>
            <w:r w:rsidRPr="00D51E0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1275" w:type="dxa"/>
          </w:tcPr>
          <w:p w14:paraId="07AA5F1B" w14:textId="65820166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6812</w:t>
            </w:r>
          </w:p>
        </w:tc>
        <w:tc>
          <w:tcPr>
            <w:tcW w:w="1276" w:type="dxa"/>
          </w:tcPr>
          <w:p w14:paraId="2E0F4475" w14:textId="297BF1C4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5814</w:t>
            </w:r>
          </w:p>
        </w:tc>
        <w:tc>
          <w:tcPr>
            <w:tcW w:w="1276" w:type="dxa"/>
          </w:tcPr>
          <w:p w14:paraId="1AC21872" w14:textId="24E4B700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.8785</w:t>
            </w:r>
          </w:p>
        </w:tc>
        <w:tc>
          <w:tcPr>
            <w:tcW w:w="1276" w:type="dxa"/>
          </w:tcPr>
          <w:p w14:paraId="23307C06" w14:textId="07C4F10E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3685</w:t>
            </w:r>
          </w:p>
        </w:tc>
        <w:tc>
          <w:tcPr>
            <w:tcW w:w="1275" w:type="dxa"/>
          </w:tcPr>
          <w:p w14:paraId="1C6748B9" w14:textId="0DC3BCF2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567</w:t>
            </w:r>
          </w:p>
        </w:tc>
        <w:tc>
          <w:tcPr>
            <w:tcW w:w="1276" w:type="dxa"/>
          </w:tcPr>
          <w:p w14:paraId="1612A4E9" w14:textId="48B14AD7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536</w:t>
            </w:r>
          </w:p>
        </w:tc>
        <w:tc>
          <w:tcPr>
            <w:tcW w:w="1276" w:type="dxa"/>
          </w:tcPr>
          <w:p w14:paraId="644D30FF" w14:textId="4230E065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4177</w:t>
            </w:r>
          </w:p>
        </w:tc>
        <w:tc>
          <w:tcPr>
            <w:tcW w:w="1276" w:type="dxa"/>
          </w:tcPr>
          <w:p w14:paraId="005D82E1" w14:textId="323246CC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.3943</w:t>
            </w:r>
          </w:p>
        </w:tc>
        <w:tc>
          <w:tcPr>
            <w:tcW w:w="1275" w:type="dxa"/>
          </w:tcPr>
          <w:p w14:paraId="1E7295DB" w14:textId="343EBA34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1945</w:t>
            </w:r>
          </w:p>
        </w:tc>
        <w:tc>
          <w:tcPr>
            <w:tcW w:w="1276" w:type="dxa"/>
          </w:tcPr>
          <w:p w14:paraId="6E5CDEC6" w14:textId="7AC9FC2A" w:rsidR="00C41840" w:rsidRPr="00D51E0A" w:rsidRDefault="00C41840" w:rsidP="00C418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E0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3522</w:t>
            </w:r>
          </w:p>
        </w:tc>
      </w:tr>
    </w:tbl>
    <w:p w14:paraId="759B77AF" w14:textId="77777777" w:rsidR="00B669E7" w:rsidRDefault="00B669E7" w:rsidP="00B669E7">
      <w:pPr>
        <w:pStyle w:val="MDPI71References"/>
        <w:numPr>
          <w:ilvl w:val="0"/>
          <w:numId w:val="0"/>
        </w:numPr>
        <w:ind w:left="425"/>
      </w:pPr>
    </w:p>
    <w:p w14:paraId="2B5699FF" w14:textId="63DC936E" w:rsidR="00542221" w:rsidRDefault="00542221"/>
    <w:p w14:paraId="2010D946" w14:textId="3C6F5932" w:rsidR="004E3FD7" w:rsidRDefault="004E3FD7"/>
    <w:p w14:paraId="16BDA690" w14:textId="6AB4C683" w:rsidR="00F87218" w:rsidRDefault="007F1CFE">
      <w:r>
        <w:t xml:space="preserve"> </w:t>
      </w:r>
    </w:p>
    <w:sectPr w:rsidR="00F87218" w:rsidSect="00F811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067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EF"/>
    <w:rsid w:val="00006EBA"/>
    <w:rsid w:val="00096689"/>
    <w:rsid w:val="001119C5"/>
    <w:rsid w:val="0011214E"/>
    <w:rsid w:val="00112A53"/>
    <w:rsid w:val="00121A39"/>
    <w:rsid w:val="00124988"/>
    <w:rsid w:val="00141D73"/>
    <w:rsid w:val="00163691"/>
    <w:rsid w:val="00165FFC"/>
    <w:rsid w:val="00182DB0"/>
    <w:rsid w:val="001A2504"/>
    <w:rsid w:val="001C2450"/>
    <w:rsid w:val="00221D02"/>
    <w:rsid w:val="00221F08"/>
    <w:rsid w:val="002539E2"/>
    <w:rsid w:val="00255E5E"/>
    <w:rsid w:val="00282FAE"/>
    <w:rsid w:val="00290777"/>
    <w:rsid w:val="002A0FB4"/>
    <w:rsid w:val="002E7AD3"/>
    <w:rsid w:val="002F3D51"/>
    <w:rsid w:val="00314498"/>
    <w:rsid w:val="00314D2A"/>
    <w:rsid w:val="0031637C"/>
    <w:rsid w:val="00323BB6"/>
    <w:rsid w:val="00336047"/>
    <w:rsid w:val="00336EBE"/>
    <w:rsid w:val="00395A93"/>
    <w:rsid w:val="003E18D4"/>
    <w:rsid w:val="004709C0"/>
    <w:rsid w:val="00490A7B"/>
    <w:rsid w:val="004A1620"/>
    <w:rsid w:val="004E2D49"/>
    <w:rsid w:val="004E3FD7"/>
    <w:rsid w:val="004F0D2F"/>
    <w:rsid w:val="004F522A"/>
    <w:rsid w:val="00526702"/>
    <w:rsid w:val="00542221"/>
    <w:rsid w:val="005A3FC0"/>
    <w:rsid w:val="0063716F"/>
    <w:rsid w:val="0066701F"/>
    <w:rsid w:val="006D37D1"/>
    <w:rsid w:val="00700BAF"/>
    <w:rsid w:val="0070321D"/>
    <w:rsid w:val="00723CD1"/>
    <w:rsid w:val="00726994"/>
    <w:rsid w:val="007377B1"/>
    <w:rsid w:val="00753033"/>
    <w:rsid w:val="00770087"/>
    <w:rsid w:val="00770A9A"/>
    <w:rsid w:val="00770EEF"/>
    <w:rsid w:val="00792349"/>
    <w:rsid w:val="007F1CFE"/>
    <w:rsid w:val="0080352B"/>
    <w:rsid w:val="00825E3E"/>
    <w:rsid w:val="0083431F"/>
    <w:rsid w:val="00863FA1"/>
    <w:rsid w:val="00895FEF"/>
    <w:rsid w:val="008A75B3"/>
    <w:rsid w:val="008B2528"/>
    <w:rsid w:val="008E4841"/>
    <w:rsid w:val="0090192D"/>
    <w:rsid w:val="0098182B"/>
    <w:rsid w:val="00985EE6"/>
    <w:rsid w:val="009A0EE3"/>
    <w:rsid w:val="009B1136"/>
    <w:rsid w:val="00A3461A"/>
    <w:rsid w:val="00A95A6F"/>
    <w:rsid w:val="00AA6999"/>
    <w:rsid w:val="00B54602"/>
    <w:rsid w:val="00B669E7"/>
    <w:rsid w:val="00B83AF3"/>
    <w:rsid w:val="00B9429F"/>
    <w:rsid w:val="00BA5AA2"/>
    <w:rsid w:val="00C41840"/>
    <w:rsid w:val="00C635FC"/>
    <w:rsid w:val="00C736EA"/>
    <w:rsid w:val="00CA2732"/>
    <w:rsid w:val="00CC2D3E"/>
    <w:rsid w:val="00D51E0A"/>
    <w:rsid w:val="00D87720"/>
    <w:rsid w:val="00DB2B2D"/>
    <w:rsid w:val="00DC730D"/>
    <w:rsid w:val="00DE6DC7"/>
    <w:rsid w:val="00E2706E"/>
    <w:rsid w:val="00E530C2"/>
    <w:rsid w:val="00E56B01"/>
    <w:rsid w:val="00EA6AF4"/>
    <w:rsid w:val="00EE71EC"/>
    <w:rsid w:val="00F12801"/>
    <w:rsid w:val="00F30C5E"/>
    <w:rsid w:val="00F4245E"/>
    <w:rsid w:val="00F4764D"/>
    <w:rsid w:val="00F62AD1"/>
    <w:rsid w:val="00F73F87"/>
    <w:rsid w:val="00F80088"/>
    <w:rsid w:val="00F811F4"/>
    <w:rsid w:val="00F858A5"/>
    <w:rsid w:val="00F87218"/>
    <w:rsid w:val="00F938B3"/>
    <w:rsid w:val="00FC73D0"/>
    <w:rsid w:val="00FE551B"/>
    <w:rsid w:val="00FE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076E8"/>
  <w15:chartTrackingRefBased/>
  <w15:docId w15:val="{3F5D3613-2BD1-4A72-80EE-955C40F6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qFormat/>
    <w:rsid w:val="00542221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F8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530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8CF65-CB2B-4ED8-92E6-0F89D640C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om prakash</dc:creator>
  <cp:keywords/>
  <dc:description/>
  <cp:lastModifiedBy>Manzer H Siddiqui</cp:lastModifiedBy>
  <cp:revision>136</cp:revision>
  <cp:lastPrinted>2022-03-21T16:19:00Z</cp:lastPrinted>
  <dcterms:created xsi:type="dcterms:W3CDTF">2022-03-21T14:42:00Z</dcterms:created>
  <dcterms:modified xsi:type="dcterms:W3CDTF">2022-06-07T09:39:00Z</dcterms:modified>
</cp:coreProperties>
</file>